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350"/>
        <w:gridCol w:w="1710"/>
        <w:gridCol w:w="1170"/>
        <w:gridCol w:w="1515"/>
        <w:gridCol w:w="2160"/>
        <w:gridCol w:w="1185"/>
      </w:tblGrid>
      <w:tr w:rsidR="003657B5" w:rsidRPr="00453B00" w14:paraId="69D41A04" w14:textId="77777777" w:rsidTr="00170B3F">
        <w:trPr>
          <w:jc w:val="center"/>
        </w:trPr>
        <w:tc>
          <w:tcPr>
            <w:tcW w:w="1620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5731BC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230" w:type="dxa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1BE11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 Density</w:t>
            </w:r>
          </w:p>
        </w:tc>
        <w:tc>
          <w:tcPr>
            <w:tcW w:w="4860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965F54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ee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 Density</w:t>
            </w:r>
          </w:p>
        </w:tc>
      </w:tr>
      <w:tr w:rsidR="003657B5" w:rsidRPr="00453B00" w14:paraId="57A334FF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08F6F914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05BE1DC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698926E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  <w:hideMark/>
          </w:tcPr>
          <w:p w14:paraId="4DA6039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15" w:type="dxa"/>
            <w:tcBorders>
              <w:bottom w:val="single" w:sz="6" w:space="0" w:color="auto"/>
            </w:tcBorders>
            <w:vAlign w:val="center"/>
            <w:hideMark/>
          </w:tcPr>
          <w:p w14:paraId="74E4C757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vAlign w:val="center"/>
            <w:hideMark/>
          </w:tcPr>
          <w:p w14:paraId="07C04EBE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185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7799857E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657B5" w:rsidRPr="00453B00" w14:paraId="1C887D7F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50F27" w14:textId="7BE0DA5B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B948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B948E3"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), Sex (F)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30FF4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227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7D3BC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476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5BE2DA2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2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87BAA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CECA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68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F3F25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614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65865A09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992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9052D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3657B5" w:rsidRPr="00453B00" w14:paraId="1801D124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32536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a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76BAD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00e-8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A8445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0e-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16E11C4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5e-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718D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03D9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70e-6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82CCF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5e-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3ABC08AC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2e-5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5718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3657B5" w:rsidRPr="00453B00" w14:paraId="1E99EFE6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11E4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37F9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90e-6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3F49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0e-4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1AB2AA4A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3e-4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B996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8A09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7e-4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5A616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80e-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39B15CAE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51e-4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D4C0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3657B5" w:rsidRPr="00453B00" w14:paraId="29E9D42E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5181C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3B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f</w:t>
            </w:r>
            <w:proofErr w:type="spellEnd"/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A9D92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5e-5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BDB1C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1e-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55E1786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01e-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48F8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25FBF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0e-6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FDCFB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6e-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367D64AC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38e-5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BEC0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3657B5" w:rsidRPr="00453B00" w14:paraId="74275D58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DBF2F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ring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C12B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6C980" w14:textId="77777777" w:rsidR="003657B5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1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2C6D173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10347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7BA9F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F3B1C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9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B5061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657B5" w:rsidRPr="00453B00" w14:paraId="2938B193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4FD72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BB74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3402F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2552B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A237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F8C0F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1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CF0A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3657B5" w:rsidRPr="00453B00" w14:paraId="675B7409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120C0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26979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52D6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3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5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EE0D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B66AE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EE1BA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5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3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65F1A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3657B5" w:rsidRPr="00453B00" w14:paraId="4CC782C2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F6665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80476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FFF8E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BB88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24FD4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1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7AD8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– -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85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E69A3" w14:textId="77777777" w:rsidR="003657B5" w:rsidRPr="00453B00" w:rsidRDefault="003657B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3657B5" w:rsidRPr="00453B00" w14:paraId="4354B157" w14:textId="77777777" w:rsidTr="00170B3F">
        <w:trPr>
          <w:jc w:val="center"/>
        </w:trPr>
        <w:tc>
          <w:tcPr>
            <w:tcW w:w="1620" w:type="dxa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F01FB9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423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DCE7A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860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E70918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3657B5" w:rsidRPr="00453B00" w14:paraId="2992DFD2" w14:textId="77777777" w:rsidTr="00170B3F">
        <w:trPr>
          <w:jc w:val="center"/>
        </w:trPr>
        <w:tc>
          <w:tcPr>
            <w:tcW w:w="1620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4255B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4230" w:type="dxa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B9EA3A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230 / 0.185</w:t>
            </w:r>
          </w:p>
        </w:tc>
        <w:tc>
          <w:tcPr>
            <w:tcW w:w="4860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B8890" w14:textId="77777777" w:rsidR="003657B5" w:rsidRPr="00453B00" w:rsidRDefault="003657B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B00">
              <w:rPr>
                <w:rFonts w:ascii="Times New Roman" w:eastAsia="Times New Roman" w:hAnsi="Times New Roman" w:cs="Times New Roman"/>
                <w:sz w:val="24"/>
                <w:szCs w:val="24"/>
              </w:rPr>
              <w:t>0.208 / 0.163</w:t>
            </w:r>
          </w:p>
        </w:tc>
      </w:tr>
    </w:tbl>
    <w:p w14:paraId="69E73705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B5"/>
    <w:rsid w:val="003657B5"/>
    <w:rsid w:val="00583FAD"/>
    <w:rsid w:val="008E6643"/>
    <w:rsid w:val="00B948E3"/>
    <w:rsid w:val="00CC4ED9"/>
    <w:rsid w:val="00D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0BDA4"/>
  <w15:chartTrackingRefBased/>
  <w15:docId w15:val="{2ECB80C1-710F-427B-84AE-5BE12DD7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7B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3:00Z</dcterms:created>
  <dcterms:modified xsi:type="dcterms:W3CDTF">2024-05-09T16:20:00Z</dcterms:modified>
</cp:coreProperties>
</file>